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178" w:rsidRDefault="00995178" w:rsidP="00E373E5">
      <w:pPr>
        <w:spacing w:before="24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1 Table. </w:t>
      </w:r>
    </w:p>
    <w:tbl>
      <w:tblPr>
        <w:tblW w:w="864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4528"/>
        <w:gridCol w:w="2142"/>
      </w:tblGrid>
      <w:tr w:rsidR="00995178" w:rsidRPr="00995178" w:rsidTr="0071347A">
        <w:trPr>
          <w:trHeight w:val="364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arget Gene 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luorophores</w:t>
            </w:r>
          </w:p>
        </w:tc>
      </w:tr>
      <w:tr w:rsidR="00995178" w:rsidRPr="00995178" w:rsidTr="0071347A">
        <w:trPr>
          <w:trHeight w:val="197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Pspp18S F</w:t>
            </w: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GCT CTT TCT TGA TTT CTT GGA TG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95178" w:rsidRPr="00995178" w:rsidTr="0071347A">
        <w:trPr>
          <w:trHeight w:val="364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Pspp18S R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AGC AGG TTA AGA TCT CG TTC G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95178" w:rsidRPr="00995178" w:rsidTr="0071347A">
        <w:trPr>
          <w:trHeight w:val="373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Pspp18S Cy5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ATG GCC GTT TTT AGT TCG TG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Cy5-BHQ2</w:t>
            </w:r>
          </w:p>
        </w:tc>
      </w:tr>
      <w:tr w:rsidR="00995178" w:rsidRPr="00995178" w:rsidTr="0071347A">
        <w:trPr>
          <w:trHeight w:val="364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HsRNaseP</w:t>
            </w:r>
            <w:proofErr w:type="spellEnd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A TTT GGA CCT GCG AGC G 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95178" w:rsidRPr="00995178" w:rsidTr="0071347A">
        <w:trPr>
          <w:trHeight w:val="373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HsRNaseP</w:t>
            </w:r>
            <w:proofErr w:type="spellEnd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G CGG CTG TCT CCA CAA GT 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95178" w:rsidRPr="00995178" w:rsidTr="0071347A">
        <w:trPr>
          <w:trHeight w:val="364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HsRNaseP</w:t>
            </w:r>
            <w:proofErr w:type="spellEnd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YE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TTC TGA CCT GAA GGC TCT GCG CG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YYE-BHQ1</w:t>
            </w:r>
          </w:p>
        </w:tc>
      </w:tr>
      <w:tr w:rsidR="00995178" w:rsidRPr="00995178" w:rsidTr="0071347A">
        <w:trPr>
          <w:trHeight w:val="373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PfvarATS</w:t>
            </w:r>
            <w:proofErr w:type="spellEnd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CCCATACACAACCAAYTGGA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95178" w:rsidRPr="00995178" w:rsidTr="0071347A">
        <w:trPr>
          <w:trHeight w:val="364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PfvarATS</w:t>
            </w:r>
            <w:proofErr w:type="spellEnd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TTCGCACATATCTCTATGTCTATCT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95178" w:rsidRPr="00995178" w:rsidTr="0071347A">
        <w:trPr>
          <w:trHeight w:val="373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PfvarATS</w:t>
            </w:r>
            <w:proofErr w:type="spellEnd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M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TRTTCCATAAATGGT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Fluorescein</w:t>
            </w:r>
          </w:p>
        </w:tc>
      </w:tr>
      <w:tr w:rsidR="00995178" w:rsidRPr="00995178" w:rsidTr="0071347A">
        <w:trPr>
          <w:trHeight w:val="373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Pv18S F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TAGGCTTTGGATGAAAGATTTTA 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95178" w:rsidRPr="00995178" w:rsidTr="0071347A">
        <w:trPr>
          <w:trHeight w:val="373"/>
        </w:trPr>
        <w:tc>
          <w:tcPr>
            <w:tcW w:w="1970" w:type="dxa"/>
            <w:shd w:val="clear" w:color="auto" w:fill="auto"/>
          </w:tcPr>
          <w:p w:rsidR="00995178" w:rsidRPr="00995178" w:rsidRDefault="00995178" w:rsidP="008933C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8933C8"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  <w:bookmarkStart w:id="0" w:name="_GoBack"/>
            <w:bookmarkEnd w:id="0"/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18S R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ACCCAAAGACTTTGATTTCTCATAA 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95178" w:rsidRPr="00995178" w:rsidTr="0071347A">
        <w:trPr>
          <w:trHeight w:val="373"/>
        </w:trPr>
        <w:tc>
          <w:tcPr>
            <w:tcW w:w="1970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v18S probe </w:t>
            </w:r>
          </w:p>
        </w:tc>
        <w:tc>
          <w:tcPr>
            <w:tcW w:w="4528" w:type="dxa"/>
            <w:shd w:val="clear" w:color="auto" w:fill="auto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ATTTTCTCTTCGGAGTTTAT </w:t>
            </w:r>
          </w:p>
        </w:tc>
        <w:tc>
          <w:tcPr>
            <w:tcW w:w="2142" w:type="dxa"/>
          </w:tcPr>
          <w:p w:rsidR="00995178" w:rsidRPr="00995178" w:rsidRDefault="00995178" w:rsidP="00995178">
            <w:pPr>
              <w:spacing w:after="0" w:line="48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517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y5-BHQ2 </w:t>
            </w:r>
          </w:p>
        </w:tc>
      </w:tr>
    </w:tbl>
    <w:p w:rsidR="00995178" w:rsidRDefault="00995178" w:rsidP="00E373E5">
      <w:pPr>
        <w:spacing w:before="24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95178" w:rsidRDefault="00995178" w:rsidP="00E373E5">
      <w:pPr>
        <w:spacing w:before="24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95178" w:rsidRDefault="00995178" w:rsidP="00E373E5">
      <w:pPr>
        <w:spacing w:before="24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95178" w:rsidRDefault="00995178" w:rsidP="00E373E5">
      <w:pPr>
        <w:spacing w:before="24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95178" w:rsidRPr="00AB2547" w:rsidRDefault="00995178" w:rsidP="00E373E5">
      <w:pPr>
        <w:spacing w:before="24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F78F6" w:rsidRDefault="00BF78F6"/>
    <w:sectPr w:rsidR="00BF7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3E5"/>
    <w:rsid w:val="008933C8"/>
    <w:rsid w:val="00995178"/>
    <w:rsid w:val="00BF78F6"/>
    <w:rsid w:val="00E3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F160D4-8157-41C6-BFFD-9437C7D52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3E5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enu T.</dc:creator>
  <cp:keywords/>
  <dc:description/>
  <cp:lastModifiedBy>user</cp:lastModifiedBy>
  <cp:revision>3</cp:revision>
  <dcterms:created xsi:type="dcterms:W3CDTF">2023-10-01T12:38:00Z</dcterms:created>
  <dcterms:modified xsi:type="dcterms:W3CDTF">2024-12-15T05:54:00Z</dcterms:modified>
</cp:coreProperties>
</file>